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37D50" w14:textId="3E3EA094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03A32BBB" w14:textId="1BC8DE1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Journal name: Microbial Ecology </w:t>
      </w:r>
    </w:p>
    <w:p w14:paraId="1B22AA97" w14:textId="3304BA91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Research artic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F0CB4">
        <w:rPr>
          <w:rFonts w:ascii="Times New Roman" w:hAnsi="Times New Roman" w:cs="Times New Roman"/>
          <w:sz w:val="24"/>
          <w:szCs w:val="24"/>
        </w:rPr>
        <w:t xml:space="preserve">Metabolite-driven modulation of biofilm formation in </w:t>
      </w:r>
      <w:r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3F0CB4">
        <w:rPr>
          <w:rFonts w:ascii="Times New Roman" w:hAnsi="Times New Roman" w:cs="Times New Roman"/>
          <w:sz w:val="24"/>
          <w:szCs w:val="24"/>
        </w:rPr>
        <w:t xml:space="preserve">: insights from </w:t>
      </w:r>
      <w:r w:rsidR="00A7596D"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="00A7596D" w:rsidRPr="00A7596D">
        <w:rPr>
          <w:rFonts w:ascii="Times New Roman" w:hAnsi="Times New Roman" w:cs="Times New Roman"/>
          <w:sz w:val="24"/>
          <w:szCs w:val="24"/>
        </w:rPr>
        <w:t xml:space="preserve"> sp. </w:t>
      </w:r>
      <w:r w:rsidRPr="003F0CB4">
        <w:rPr>
          <w:rFonts w:ascii="Times New Roman" w:hAnsi="Times New Roman" w:cs="Times New Roman"/>
          <w:sz w:val="24"/>
          <w:szCs w:val="24"/>
        </w:rPr>
        <w:t>Pdp11 extracellular products</w:t>
      </w:r>
    </w:p>
    <w:p w14:paraId="4C8B5709" w14:textId="77777777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2FB4FA" w14:textId="58345323" w:rsidR="003F0CB4" w:rsidRPr="00DD4382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D4382">
        <w:rPr>
          <w:rFonts w:ascii="Times New Roman" w:hAnsi="Times New Roman" w:cs="Times New Roman"/>
          <w:sz w:val="24"/>
          <w:szCs w:val="24"/>
          <w:lang w:val="es-ES"/>
        </w:rPr>
        <w:t>Olivia, Pérez-Gom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arta Domínguez-Maqued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Jorge García-Márqu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iguel Ángel Moriñigo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Silvana T. Tapia-Paniagu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14:paraId="6A663EF4" w14:textId="5459AD01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0CB4">
        <w:rPr>
          <w:rFonts w:ascii="Times New Roman" w:hAnsi="Times New Roman" w:cs="Times New Roman"/>
          <w:sz w:val="24"/>
          <w:szCs w:val="24"/>
        </w:rPr>
        <w:t>Department of Microbiology, Faculty of Sciences, University of Malaga, Málaga, Spain</w:t>
      </w:r>
    </w:p>
    <w:p w14:paraId="0F4EE066" w14:textId="77777777" w:rsidR="003F0CB4" w:rsidRP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25D190" w14:textId="05D1AD9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B6661" w:rsidRPr="006B6661">
        <w:rPr>
          <w:rFonts w:ascii="Times New Roman" w:hAnsi="Times New Roman" w:cs="Times New Roman"/>
          <w:b/>
          <w:bCs/>
          <w:sz w:val="24"/>
          <w:szCs w:val="24"/>
        </w:rPr>
        <w:t>Silvana T. Tapia-Paniagua (stapia@uma.es)</w:t>
      </w:r>
    </w:p>
    <w:p w14:paraId="13BD26A5" w14:textId="5A804E86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514892" w14:textId="77777777" w:rsidR="003F0CB4" w:rsidRDefault="003F0CB4" w:rsidP="004C49E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CC19AD" w14:textId="14EB1F76" w:rsidR="004C49EF" w:rsidRPr="004E5AB1" w:rsidRDefault="004C49EF" w:rsidP="004C49E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5AB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5AB1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0" w:name="_Hlk137204739"/>
      <w:bookmarkStart w:id="1" w:name="_Hlk155259856"/>
      <w:r w:rsidRPr="004E5AB1">
        <w:rPr>
          <w:rFonts w:ascii="Times New Roman" w:hAnsi="Times New Roman" w:cs="Times New Roman"/>
          <w:sz w:val="24"/>
          <w:szCs w:val="24"/>
        </w:rPr>
        <w:t xml:space="preserve">Minimum inhibitory concentration </w:t>
      </w:r>
      <w:bookmarkEnd w:id="0"/>
      <w:r w:rsidRPr="004E5AB1">
        <w:rPr>
          <w:rFonts w:ascii="Times New Roman" w:hAnsi="Times New Roman" w:cs="Times New Roman"/>
          <w:sz w:val="24"/>
          <w:szCs w:val="24"/>
        </w:rPr>
        <w:t xml:space="preserve">(MIC) is established for each strain in contact to ECP of </w:t>
      </w:r>
      <w:r w:rsidRPr="004E5AB1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4E5AB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5AB1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4E5AB1">
        <w:rPr>
          <w:rFonts w:ascii="Times New Roman" w:hAnsi="Times New Roman" w:cs="Times New Roman"/>
          <w:sz w:val="24"/>
          <w:szCs w:val="24"/>
        </w:rPr>
        <w:t xml:space="preserve"> Pdp11 after 24h of incubation with different ECP conditions (µg protein/µl). </w:t>
      </w:r>
      <w:bookmarkEnd w:id="1"/>
    </w:p>
    <w:tbl>
      <w:tblPr>
        <w:tblStyle w:val="Tablanormal2"/>
        <w:tblW w:w="7938" w:type="dxa"/>
        <w:jc w:val="center"/>
        <w:tblLook w:val="04A0" w:firstRow="1" w:lastRow="0" w:firstColumn="1" w:lastColumn="0" w:noHBand="0" w:noVBand="1"/>
      </w:tblPr>
      <w:tblGrid>
        <w:gridCol w:w="3783"/>
        <w:gridCol w:w="910"/>
        <w:gridCol w:w="1043"/>
        <w:gridCol w:w="1043"/>
        <w:gridCol w:w="1159"/>
      </w:tblGrid>
      <w:tr w:rsidR="004C49EF" w:rsidRPr="004E5AB1" w14:paraId="2323F1E4" w14:textId="77777777" w:rsidTr="00D64F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  <w:vMerge w:val="restart"/>
          </w:tcPr>
          <w:p w14:paraId="6E01FB61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Strains </w:t>
            </w:r>
          </w:p>
        </w:tc>
        <w:tc>
          <w:tcPr>
            <w:tcW w:w="4155" w:type="dxa"/>
            <w:gridSpan w:val="4"/>
          </w:tcPr>
          <w:p w14:paraId="5D15A9E7" w14:textId="77777777" w:rsidR="004C49EF" w:rsidRPr="004E5AB1" w:rsidRDefault="004C49EF" w:rsidP="007158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Pdp11 ECPs protein concentrations (</w:t>
            </w:r>
            <w:bookmarkStart w:id="2" w:name="OLE_LINK4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µg/µl</w:t>
            </w:r>
            <w:bookmarkEnd w:id="2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C49EF" w:rsidRPr="004E5AB1" w14:paraId="1B56E2C0" w14:textId="77777777" w:rsidTr="00D6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  <w:vMerge/>
          </w:tcPr>
          <w:p w14:paraId="35036BAE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0" w:type="dxa"/>
          </w:tcPr>
          <w:p w14:paraId="5F46C05C" w14:textId="7777777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F2324</w:t>
            </w:r>
          </w:p>
        </w:tc>
        <w:tc>
          <w:tcPr>
            <w:tcW w:w="1043" w:type="dxa"/>
          </w:tcPr>
          <w:p w14:paraId="384E7492" w14:textId="7777777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M2324</w:t>
            </w:r>
          </w:p>
        </w:tc>
        <w:tc>
          <w:tcPr>
            <w:tcW w:w="1043" w:type="dxa"/>
          </w:tcPr>
          <w:p w14:paraId="34DAD523" w14:textId="7777777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1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FM2324</w:t>
            </w:r>
            <w:bookmarkEnd w:id="3"/>
          </w:p>
        </w:tc>
        <w:tc>
          <w:tcPr>
            <w:tcW w:w="1159" w:type="dxa"/>
          </w:tcPr>
          <w:p w14:paraId="4A2F8039" w14:textId="7777777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FM1548</w:t>
            </w:r>
          </w:p>
        </w:tc>
      </w:tr>
      <w:tr w:rsidR="004C49EF" w:rsidRPr="004E5AB1" w14:paraId="3717666A" w14:textId="77777777" w:rsidTr="00D64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6F45A3A2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trefaciens</w:t>
            </w:r>
            <w:proofErr w:type="spellEnd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SH6</w:t>
            </w:r>
          </w:p>
        </w:tc>
        <w:tc>
          <w:tcPr>
            <w:tcW w:w="910" w:type="dxa"/>
          </w:tcPr>
          <w:p w14:paraId="5DA36D6B" w14:textId="4D485AB4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043" w:type="dxa"/>
          </w:tcPr>
          <w:p w14:paraId="61A98D8B" w14:textId="6BCC878D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  <w:bookmarkEnd w:id="4"/>
          </w:p>
        </w:tc>
        <w:tc>
          <w:tcPr>
            <w:tcW w:w="1043" w:type="dxa"/>
          </w:tcPr>
          <w:p w14:paraId="40A7E802" w14:textId="08D71751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047C7EC1" w14:textId="3EA64383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</w:tr>
      <w:tr w:rsidR="004C49EF" w:rsidRPr="004E5AB1" w14:paraId="74FDE5C3" w14:textId="77777777" w:rsidTr="00D6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17C0C21C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trefaciens</w:t>
            </w:r>
            <w:proofErr w:type="spellEnd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SH9</w:t>
            </w:r>
          </w:p>
        </w:tc>
        <w:tc>
          <w:tcPr>
            <w:tcW w:w="910" w:type="dxa"/>
          </w:tcPr>
          <w:p w14:paraId="58E3583B" w14:textId="0B78BE34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043" w:type="dxa"/>
          </w:tcPr>
          <w:p w14:paraId="24BCA1C8" w14:textId="32257A8D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043" w:type="dxa"/>
          </w:tcPr>
          <w:p w14:paraId="73974108" w14:textId="62DB4CC3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0CA6C5C6" w14:textId="121CB101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</w:tr>
      <w:tr w:rsidR="004C49EF" w:rsidRPr="004E5AB1" w14:paraId="6C796C77" w14:textId="77777777" w:rsidTr="00D64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4B6469D1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. </w:t>
            </w:r>
            <w:proofErr w:type="spellStart"/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trefaciens</w:t>
            </w:r>
            <w:proofErr w:type="spellEnd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SH16</w:t>
            </w:r>
          </w:p>
        </w:tc>
        <w:tc>
          <w:tcPr>
            <w:tcW w:w="910" w:type="dxa"/>
          </w:tcPr>
          <w:p w14:paraId="663C5A0E" w14:textId="76BFBE95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4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3" w:type="dxa"/>
          </w:tcPr>
          <w:p w14:paraId="3457B0D7" w14:textId="4FA8FC1A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43" w:type="dxa"/>
          </w:tcPr>
          <w:p w14:paraId="2327F535" w14:textId="20DC4B49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4EF6C892" w14:textId="3E410131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</w:tr>
      <w:tr w:rsidR="004C49EF" w:rsidRPr="004E5AB1" w14:paraId="031AF662" w14:textId="77777777" w:rsidTr="00D6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094312DC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lgae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17960</w:t>
            </w:r>
            <w:bookmarkEnd w:id="5"/>
          </w:p>
        </w:tc>
        <w:tc>
          <w:tcPr>
            <w:tcW w:w="910" w:type="dxa"/>
          </w:tcPr>
          <w:p w14:paraId="6D373EB0" w14:textId="5ED78E30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043" w:type="dxa"/>
          </w:tcPr>
          <w:p w14:paraId="7B6CCBB0" w14:textId="0E76BC0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043" w:type="dxa"/>
          </w:tcPr>
          <w:p w14:paraId="17CF128E" w14:textId="7C18244B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159" w:type="dxa"/>
          </w:tcPr>
          <w:p w14:paraId="7E078F8C" w14:textId="45354396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</w:tr>
      <w:tr w:rsidR="004C49EF" w:rsidRPr="004E5AB1" w14:paraId="2C814D04" w14:textId="77777777" w:rsidTr="00D64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3C6ABF48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37206100"/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algae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6"/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6115948</w:t>
            </w:r>
          </w:p>
        </w:tc>
        <w:tc>
          <w:tcPr>
            <w:tcW w:w="910" w:type="dxa"/>
          </w:tcPr>
          <w:p w14:paraId="6638F10B" w14:textId="276EB287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1043" w:type="dxa"/>
          </w:tcPr>
          <w:p w14:paraId="31841335" w14:textId="5CC3A122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043" w:type="dxa"/>
          </w:tcPr>
          <w:p w14:paraId="32E1946C" w14:textId="5809891D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1307C79B" w14:textId="00DE0FBB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</w:tr>
      <w:tr w:rsidR="004C49EF" w:rsidRPr="004E5AB1" w14:paraId="0230DDC9" w14:textId="77777777" w:rsidTr="00D64F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777465C5" w14:textId="77777777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hafniensis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P14</w:t>
            </w:r>
          </w:p>
        </w:tc>
        <w:tc>
          <w:tcPr>
            <w:tcW w:w="910" w:type="dxa"/>
          </w:tcPr>
          <w:p w14:paraId="4771362B" w14:textId="620E2584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043" w:type="dxa"/>
          </w:tcPr>
          <w:p w14:paraId="5D37F659" w14:textId="53C215B7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1043" w:type="dxa"/>
          </w:tcPr>
          <w:p w14:paraId="46F28F4B" w14:textId="57C7EDD6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59" w:type="dxa"/>
          </w:tcPr>
          <w:p w14:paraId="62701DB7" w14:textId="2BFC1B36" w:rsidR="004C49EF" w:rsidRPr="004E5AB1" w:rsidRDefault="004C49EF" w:rsidP="00D64FE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</w:tr>
      <w:tr w:rsidR="004C49EF" w:rsidRPr="004E5AB1" w14:paraId="5B3F6B9C" w14:textId="77777777" w:rsidTr="00D64F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3" w:type="dxa"/>
          </w:tcPr>
          <w:p w14:paraId="27B91581" w14:textId="01ACB2C0" w:rsidR="004C49EF" w:rsidRPr="004E5AB1" w:rsidRDefault="004C49EF" w:rsidP="00D64FE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hafniensis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 xml:space="preserve"> R1418</w:t>
            </w:r>
          </w:p>
        </w:tc>
        <w:tc>
          <w:tcPr>
            <w:tcW w:w="910" w:type="dxa"/>
          </w:tcPr>
          <w:p w14:paraId="027AB329" w14:textId="595211D7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043" w:type="dxa"/>
          </w:tcPr>
          <w:p w14:paraId="3837E657" w14:textId="3C8357C0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1043" w:type="dxa"/>
          </w:tcPr>
          <w:p w14:paraId="538C6528" w14:textId="15CA27C9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  <w:tc>
          <w:tcPr>
            <w:tcW w:w="1159" w:type="dxa"/>
          </w:tcPr>
          <w:p w14:paraId="4C11A04C" w14:textId="076504FE" w:rsidR="004C49EF" w:rsidRPr="004E5AB1" w:rsidRDefault="004C49EF" w:rsidP="00D64FE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D43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5AB1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</w:tr>
    </w:tbl>
    <w:p w14:paraId="59324EBB" w14:textId="77777777" w:rsidR="004C49EF" w:rsidRDefault="004C49EF" w:rsidP="007B48E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0D107" w14:textId="77777777" w:rsidR="007B48E6" w:rsidRDefault="007B48E6" w:rsidP="007B48E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AD33E7" w14:textId="2E657255" w:rsidR="006D6E88" w:rsidRPr="00601771" w:rsidRDefault="006D6E88"/>
    <w:p w14:paraId="1CDE39E0" w14:textId="04DFEFA3" w:rsidR="00601771" w:rsidRPr="00BD7942" w:rsidRDefault="00601771" w:rsidP="00BD7942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01771" w:rsidRPr="00BD79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C4"/>
    <w:rsid w:val="00203846"/>
    <w:rsid w:val="002A183A"/>
    <w:rsid w:val="003F0CB4"/>
    <w:rsid w:val="004C49EF"/>
    <w:rsid w:val="00601771"/>
    <w:rsid w:val="00610E34"/>
    <w:rsid w:val="006830EF"/>
    <w:rsid w:val="00696D1F"/>
    <w:rsid w:val="006A008A"/>
    <w:rsid w:val="006B6661"/>
    <w:rsid w:val="006D6E88"/>
    <w:rsid w:val="00715811"/>
    <w:rsid w:val="007B48E6"/>
    <w:rsid w:val="00854F97"/>
    <w:rsid w:val="00A7596D"/>
    <w:rsid w:val="00AC50C4"/>
    <w:rsid w:val="00BD7942"/>
    <w:rsid w:val="00DD4382"/>
    <w:rsid w:val="00E9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D6D647"/>
  <w15:chartTrackingRefBased/>
  <w15:docId w15:val="{838758E6-131E-4C57-812C-CEAD7A6B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9E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7B48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D4382"/>
    <w:pPr>
      <w:spacing w:after="0" w:line="240" w:lineRule="auto"/>
    </w:pPr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DD43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43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4382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43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438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139</Words>
  <Characters>899</Characters>
  <Application>Microsoft Office Word</Application>
  <DocSecurity>0</DocSecurity>
  <Lines>61</Lines>
  <Paragraphs>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stencio</dc:creator>
  <cp:keywords/>
  <dc:description/>
  <cp:lastModifiedBy>Olivia Astencio</cp:lastModifiedBy>
  <cp:revision>13</cp:revision>
  <dcterms:created xsi:type="dcterms:W3CDTF">2024-07-19T13:33:00Z</dcterms:created>
  <dcterms:modified xsi:type="dcterms:W3CDTF">2025-04-14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11b362553c7aa2d3954c43d4f3e0d98d76b859b21b6252d79c482170d6b5d</vt:lpwstr>
  </property>
</Properties>
</file>